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0C66E" w14:textId="1DAE1816" w:rsidR="006C258F" w:rsidRDefault="006C258F" w:rsidP="006C258F">
      <w:pPr>
        <w:pStyle w:val="a7"/>
        <w:spacing w:before="0" w:beforeAutospacing="0" w:after="0" w:afterAutospacing="0"/>
      </w:pP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8"/>
          <w:szCs w:val="38"/>
        </w:rPr>
        <w:t>Figure S2: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  <w:lang w:val="en-GB"/>
        </w:rPr>
        <w:t xml:space="preserve"> 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  <w:lang w:val="it-IT"/>
        </w:rPr>
        <w:t>MA map and Volcano map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</w:rPr>
        <w:t>. (A) MA map of differential expression; (B)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  <w:lang w:val="it-IT"/>
        </w:rPr>
        <w:t xml:space="preserve"> Volcano map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</w:rPr>
        <w:t xml:space="preserve"> of differential expression.</w:t>
      </w:r>
    </w:p>
    <w:p w14:paraId="685E23D6" w14:textId="10A8D8CC" w:rsidR="006C258F" w:rsidRDefault="006C258F" w:rsidP="006C258F">
      <w:pPr>
        <w:jc w:val="center"/>
      </w:pPr>
      <w:r w:rsidRPr="006C258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6F3CA" wp14:editId="4AF4CBB9">
                <wp:simplePos x="0" y="0"/>
                <wp:positionH relativeFrom="margin">
                  <wp:align>left</wp:align>
                </wp:positionH>
                <wp:positionV relativeFrom="paragraph">
                  <wp:posOffset>74930</wp:posOffset>
                </wp:positionV>
                <wp:extent cx="360040" cy="382412"/>
                <wp:effectExtent l="0" t="0" r="0" b="0"/>
                <wp:wrapNone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A5B8D7-2823-40D1-B506-B3A2DAB915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0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2497D0" w14:textId="77777777" w:rsidR="006C258F" w:rsidRDefault="006C258F" w:rsidP="006C258F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56F3CA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0;margin-top:5.9pt;width:28.35pt;height:30.1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" filled="f" stroked="f">
                <v:textbox style="mso-fit-shape-to-text:t">
                  <w:txbxContent>
                    <w:p w14:paraId="522497D0" w14:textId="77777777" w:rsidR="006C258F" w:rsidRDefault="006C258F" w:rsidP="006C258F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8D86C42" wp14:editId="58E6217A">
            <wp:extent cx="3422650" cy="3422650"/>
            <wp:effectExtent l="0" t="0" r="6350" b="635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15AE55AE-FEBD-43FC-ADEE-D3E268BCC8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15AE55AE-FEBD-43FC-ADEE-D3E268BCC8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22736" cy="3422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20DA4" w14:textId="3891C30E" w:rsidR="001205FB" w:rsidRPr="006C258F" w:rsidRDefault="006C258F" w:rsidP="006C258F">
      <w:pPr>
        <w:jc w:val="center"/>
      </w:pPr>
      <w:r w:rsidRPr="006C258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E8C6C1" wp14:editId="6434DA18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359410" cy="382270"/>
                <wp:effectExtent l="0" t="0" r="0" b="0"/>
                <wp:wrapNone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0A8C35-70E0-4A67-8222-B567EF2574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" cy="3822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5E3C7D" w14:textId="77777777" w:rsidR="006C258F" w:rsidRDefault="006C258F" w:rsidP="006C258F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E8C6C1" id="文本框 8" o:spid="_x0000_s1027" type="#_x0000_t202" style="position:absolute;left:0;text-align:left;margin-left:0;margin-top:.45pt;width:28.3pt;height:30.1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" filled="f" stroked="f">
                <v:textbox style="mso-fit-shape-to-text:t">
                  <w:txbxContent>
                    <w:p w14:paraId="7B5E3C7D" w14:textId="77777777" w:rsidR="006C258F" w:rsidRDefault="006C258F" w:rsidP="006C258F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9E600FC" wp14:editId="6B24D2E3">
            <wp:extent cx="3308095" cy="3759200"/>
            <wp:effectExtent l="0" t="0" r="6985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A68C3F83-CDC0-405A-BF44-F826463FB6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A68C3F83-CDC0-405A-BF44-F826463FB6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12356" cy="376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05FB" w:rsidRPr="006C2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E0A9D" w14:textId="77777777" w:rsidR="00A86AED" w:rsidRDefault="00A86AED" w:rsidP="006C258F">
      <w:r>
        <w:separator/>
      </w:r>
    </w:p>
  </w:endnote>
  <w:endnote w:type="continuationSeparator" w:id="0">
    <w:p w14:paraId="3F2689FB" w14:textId="77777777" w:rsidR="00A86AED" w:rsidRDefault="00A86AED" w:rsidP="006C2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8AA18" w14:textId="77777777" w:rsidR="00A86AED" w:rsidRDefault="00A86AED" w:rsidP="006C258F">
      <w:r>
        <w:separator/>
      </w:r>
    </w:p>
  </w:footnote>
  <w:footnote w:type="continuationSeparator" w:id="0">
    <w:p w14:paraId="398D1947" w14:textId="77777777" w:rsidR="00A86AED" w:rsidRDefault="00A86AED" w:rsidP="006C2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2F"/>
    <w:rsid w:val="000732C9"/>
    <w:rsid w:val="00116C2F"/>
    <w:rsid w:val="001205FB"/>
    <w:rsid w:val="006C258F"/>
    <w:rsid w:val="00733281"/>
    <w:rsid w:val="00776013"/>
    <w:rsid w:val="00A86AED"/>
    <w:rsid w:val="00E3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3EBFA"/>
  <w15:chartTrackingRefBased/>
  <w15:docId w15:val="{145ADE0E-5621-4401-8143-581B954A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58F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C25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4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27T03:17:00Z</dcterms:created>
  <dcterms:modified xsi:type="dcterms:W3CDTF">2021-03-27T03:22:00Z</dcterms:modified>
</cp:coreProperties>
</file>